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958"/>
        <w:gridCol w:w="3962"/>
      </w:tblGrid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ward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verse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X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AACATGGAGCTGCAGAGGAT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CCACTCGGAAAAAGAC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2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GTGTGTGGAGAGCGTCAA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GGTTCAGGTACTCAGTCA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B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ATTTTTGGAACAGGATG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TGACCCAGGTCAATCAG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B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GAACCTGAGCCTGTTA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TGGAGAGGCAGTATCA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D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TGTGCATTTCTGGTTGC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GAAACATGCCGGTTAC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E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CAGGAAGAGGAAGGCAA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TTTTGGCCATTTCTTCA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N2A/P16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CGCACCGAATAGTTACGG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TCGTCCTCCAGAGTCGC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GGACTCTTCGGAGAACT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AGGGCACAGGAAAACAT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8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TCATCACCAAGCTGTA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TCCACCACCAGGAAAT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6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GGTAGTGGAAAACCAGC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CTGTTGGTGAAGCTAACGTT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L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CCTAGAAGGTGGCATCA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ACCAGCTCCTACTCCA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I67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TGTGCCTGAGATCAAGA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CAGATTTGCTCTCCAA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YC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AACGAAAGAGAAGCTCTA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GCTTGTGGAGAAGGAG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NA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TGCGGATATGGGACACT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CTAAGATCCTTCTTCATCC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K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TTCCAGGATCACACCAA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TCTCGTCGATGTAGGT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CCACCCATGGCAAATTC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GGATTTCCATTGATGACA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4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GATGCCGCGGAAGGT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GAGGTTTCTCAGAGCCT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ins w:id="0" w:author="prabham" w:date="2012-12-21T18:11:00Z"/>
        </w:rPr>
      </w:pPr>
      <w:r>
        <w:rPr>
          <w:b/>
        </w:rPr>
        <w:t>Supplementary table 1:</w:t>
      </w:r>
      <w:r>
        <w:rPr/>
        <w:t xml:space="preserve"> </w:t>
      </w:r>
      <w:r>
        <w:rPr>
          <w:b/>
        </w:rPr>
        <w:t>Candidate gene set for RTQ-PCR analysis</w:t>
      </w:r>
      <w:r>
        <w:rPr/>
        <w:t>. List of genes and their primer sequences used for the RTQ-PCR analysis. The primer sequences were designed using Primer-3.</w:t>
      </w:r>
    </w:p>
    <w:p>
      <w:pPr>
        <w:pStyle w:val="Normal"/>
        <w:autoSpaceDE w:val="false"/>
        <w:spacing w:lineRule="auto" w:line="360"/>
        <w:jc w:val="both"/>
        <w:rPr>
          <w:ins w:id="2" w:author="prabham" w:date="2012-12-21T18:11:00Z"/>
        </w:rPr>
      </w:pPr>
      <w:ins w:id="1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4" w:author="prabham" w:date="2012-12-21T18:11:00Z"/>
        </w:rPr>
      </w:pPr>
      <w:ins w:id="3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6" w:author="prabham" w:date="2012-12-21T18:11:00Z"/>
        </w:rPr>
      </w:pPr>
      <w:ins w:id="5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8" w:author="prabham" w:date="2012-12-21T18:11:00Z"/>
        </w:rPr>
      </w:pPr>
      <w:ins w:id="7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10" w:author="prabham" w:date="2012-12-21T18:11:00Z"/>
        </w:rPr>
      </w:pPr>
      <w:ins w:id="9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12" w:author="prabham" w:date="2012-12-21T18:11:00Z"/>
        </w:rPr>
      </w:pPr>
      <w:ins w:id="11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14" w:author="prabham" w:date="2012-12-21T18:11:00Z"/>
        </w:rPr>
      </w:pPr>
      <w:ins w:id="13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16" w:author="prabham" w:date="2012-12-21T18:11:00Z"/>
        </w:rPr>
      </w:pPr>
      <w:ins w:id="15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18" w:author="prabham" w:date="2012-12-21T18:11:00Z"/>
        </w:rPr>
      </w:pPr>
      <w:ins w:id="17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20" w:author="prabham" w:date="2012-12-21T18:11:00Z"/>
        </w:rPr>
      </w:pPr>
      <w:ins w:id="19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22" w:author="prabham" w:date="2012-12-21T18:11:00Z"/>
        </w:rPr>
      </w:pPr>
      <w:ins w:id="21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24" w:author="prabham" w:date="2012-12-21T18:11:00Z"/>
        </w:rPr>
      </w:pPr>
      <w:ins w:id="23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26" w:author="prabham" w:date="2012-12-21T18:11:00Z"/>
        </w:rPr>
      </w:pPr>
      <w:ins w:id="25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28" w:author="prabham" w:date="2012-12-21T18:11:00Z"/>
        </w:rPr>
      </w:pPr>
      <w:ins w:id="27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30" w:author="prabham" w:date="2012-12-21T18:11:00Z"/>
        </w:rPr>
      </w:pPr>
      <w:ins w:id="29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>
          <w:ins w:id="32" w:author="prabham" w:date="2012-12-21T18:11:00Z"/>
        </w:rPr>
      </w:pPr>
      <w:ins w:id="31" w:author="prabham" w:date="2012-12-21T18:11:00Z">
        <w:r>
          <w:rPr/>
        </w:r>
      </w:ins>
    </w:p>
    <w:p>
      <w:pPr>
        <w:pStyle w:val="Normal"/>
        <w:rPr>
          <w:ins w:id="34" w:author="prabham" w:date="2012-12-21T18:11:00Z"/>
        </w:rPr>
      </w:pPr>
      <w:ins w:id="33" w:author="prabham" w:date="2012-12-21T18:11:00Z">
        <w:r>
          <w:rPr/>
          <w:object w:dxaOrig="9346" w:dyaOrig="6754">
            <v:shapetype id="_x0000_tole_rId2" coordsize="21600,21600" o:spt="ole_rId2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ole_rId2" type="_x0000_tole_rId2" style="width:287.85pt;height:207.3pt" filled="f" o:ole="">
              <v:imagedata r:id="rId3" o:title=""/>
            </v:shape>
            <o:OLEObject Type="Embed" ProgID="" ShapeID="ole_rId2" DrawAspect="Content" ObjectID="_26118196" r:id="rId2"/>
          </w:object>
        </w:r>
      </w:ins>
    </w:p>
    <w:p>
      <w:pPr>
        <w:pStyle w:val="Normal"/>
        <w:rPr>
          <w:ins w:id="36" w:author="prabham" w:date="2012-12-21T18:11:00Z"/>
        </w:rPr>
      </w:pPr>
      <w:ins w:id="35" w:author="prabham" w:date="2012-12-21T18:11:00Z">
        <w:r>
          <w:rPr/>
        </w:r>
      </w:ins>
    </w:p>
    <w:p>
      <w:pPr>
        <w:pStyle w:val="Normal"/>
        <w:spacing w:lineRule="auto" w:line="360"/>
        <w:jc w:val="both"/>
        <w:rPr>
          <w:ins w:id="40" w:author="prabham" w:date="2012-12-21T18:11:00Z"/>
        </w:rPr>
      </w:pPr>
      <w:ins w:id="37" w:author="prabham" w:date="2012-12-21T18:11:00Z">
        <w:r>
          <w:rPr>
            <w:b/>
            <w:bCs/>
          </w:rPr>
          <w:t>Supplementary figure 1:</w:t>
        </w:r>
      </w:ins>
      <w:ins w:id="38" w:author="prabham" w:date="2012-12-21T18:11:00Z">
        <w:r>
          <w:rPr/>
          <w:t xml:space="preserve"> </w:t>
        </w:r>
      </w:ins>
      <w:ins w:id="39" w:author="prabham" w:date="2012-12-21T18:11:00Z">
        <w:r>
          <w:rPr>
            <w:b/>
            <w:bCs/>
          </w:rPr>
          <w:t>P276-00 inhibit EGFR transcript levels in FaDu cells</w:t>
        </w:r>
      </w:ins>
    </w:p>
    <w:p>
      <w:pPr>
        <w:pStyle w:val="Normal"/>
        <w:spacing w:lineRule="auto" w:line="360"/>
        <w:jc w:val="both"/>
        <w:rPr>
          <w:ins w:id="44" w:author="prabham" w:date="2012-12-21T18:11:00Z"/>
        </w:rPr>
      </w:pPr>
      <w:ins w:id="41" w:author="prabham" w:date="2012-12-21T18:11:00Z">
        <w:r>
          <w:rPr/>
          <w:t>The relative expression level of EGFR genes was measured after 24 hours of treatment of various doses of P276-00 in comparison with control sample.</w:t>
        </w:r>
      </w:ins>
      <w:ins w:id="42" w:author="prabham" w:date="2012-12-21T18:11:00Z">
        <w:r>
          <w:rPr>
            <w:b/>
            <w:bCs/>
          </w:rPr>
          <w:t xml:space="preserve"> </w:t>
        </w:r>
      </w:ins>
      <w:ins w:id="43" w:author="prabham" w:date="2012-12-21T18:11:00Z">
        <w:r>
          <w:rPr/>
          <w:t>All values are represented as an average of N=3 data point ±S.E.M.</w:t>
        </w:r>
      </w:ins>
    </w:p>
    <w:p>
      <w:pPr>
        <w:pStyle w:val="Normal"/>
        <w:rPr>
          <w:ins w:id="46" w:author="prabham" w:date="2012-12-21T18:11:00Z"/>
        </w:rPr>
      </w:pPr>
      <w:ins w:id="45" w:author="prabham" w:date="2012-12-21T18:11:00Z">
        <w:r>
          <w:rPr/>
        </w:r>
      </w:ins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05:02:00Z</dcterms:created>
  <dc:creator>prabham</dc:creator>
  <dc:description/>
  <cp:keywords/>
  <dc:language>en-US</dc:language>
  <cp:lastModifiedBy>prabham</cp:lastModifiedBy>
  <dcterms:modified xsi:type="dcterms:W3CDTF">2012-12-24T05:02:00Z</dcterms:modified>
  <cp:revision>2</cp:revision>
  <dc:subject/>
  <dc:title>Gene Symbol</dc:title>
</cp:coreProperties>
</file>